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ourier;Courier New" w:hAnsi="Courier;Courier New" w:cs="Courier;Courier New"/>
          <w:sz w:val="16"/>
        </w:rPr>
      </w:pPr>
      <w:r>
        <w:rPr>
          <w:rFonts w:cs="Arial" w:ascii="Arial" w:hAnsi="Arial"/>
          <w:b/>
          <w:sz w:val="22"/>
          <w:szCs w:val="22"/>
        </w:rPr>
        <w:t>Supplemental Table 5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sz w:val="22"/>
          <w:szCs w:val="22"/>
        </w:rPr>
        <w:t xml:space="preserve">Campylobacter </w:t>
      </w:r>
      <w:r>
        <w:rPr>
          <w:rFonts w:cs="Arial" w:ascii="Arial" w:hAnsi="Arial"/>
          <w:sz w:val="22"/>
          <w:szCs w:val="22"/>
        </w:rPr>
        <w:t>FlaA sequences used in alignment to identify consensus sequences in surface-exposed D</w:t>
      </w:r>
      <w:r>
        <w:rPr>
          <w:rFonts w:cs="Arial" w:ascii="Arial" w:hAnsi="Arial"/>
          <w:sz w:val="22"/>
          <w:szCs w:val="22"/>
          <w:vertAlign w:val="subscript"/>
        </w:rPr>
        <w:t xml:space="preserve">2 </w:t>
      </w:r>
      <w:r>
        <w:rPr>
          <w:rFonts w:cs="Arial" w:ascii="Arial" w:hAnsi="Arial"/>
          <w:sz w:val="22"/>
          <w:szCs w:val="22"/>
        </w:rPr>
        <w:t>D</w:t>
      </w:r>
      <w:r>
        <w:rPr>
          <w:rFonts w:cs="Arial" w:ascii="Arial" w:hAnsi="Arial"/>
          <w:sz w:val="22"/>
          <w:szCs w:val="22"/>
          <w:vertAlign w:val="subscript"/>
        </w:rPr>
        <w:t>3</w:t>
      </w:r>
      <w:r>
        <w:rPr>
          <w:rFonts w:cs="Arial" w:ascii="Arial" w:hAnsi="Arial"/>
          <w:sz w:val="22"/>
          <w:szCs w:val="22"/>
        </w:rPr>
        <w:t xml:space="preserve"> domains.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120253|sp|P27053|FLAA_CAMCO Flagellin A [Campylobacter col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SRALDQSLSRLSSGLRINSAADDASGMAIADSLRSQANTLGQAISNGNDALGILQTADKAMDEQLKILDTIKTKATQAAQDGQSLKTRTMLQADINRLMEELDNIANTTSFNGKQLLSGGFTNQEFQIGSSSNQTIKASIGATQSSKIGVTRFETGSQSFSSGTVGLTIKNYNGIEDFKFDSVVISTSVGTGLGALAEEINRNADKTGIRATFDVKSVGAYAIKAGNTSQDFAINGVVIGKVDYSDGDENGSLISAINAVKDTTGVQASKDENGKLVLTSADGRGIKITGSIGVGAGILHTENYGRLSLVKNDGRDINISGTGLSAIGMGATDMISQSSVSLRESKGQISAANADAMGFNAYNGGGAKQIIFASSIAGFMSQAGSGFSAGSGFSVGSGKNYSAILSASIQIVSSARSISSTYVVSTGSGFSAGSGNSQFAALRISTVSAHDETAGVTTLKGAMAVMDIAETAITNLDQIRADIGSVQNQITSTINNITVTQVNVKS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120254|sp|P22251|FLA2_CAMJE Flagellin A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AKSLDASLSRLSSGLRINSAADDASGMAIADSLRSQANTLGQAISNGNDALGILQTADKAMDEQLKILDTIKTKATQAAQDGQSLKTRTMLQADINKLMEELDNIANTTSFNGKQLLSGNFTNQEFQIGASSNQTVKATIGATQSSKIGVTRFETGAQSFTSGVVGLTIKNYNGIEDFKFDNVVISTSVGTGLGALAEEINKSADKTGVRATYDVKTTGVYAIKEGTTSQDFAINGVTIGKIEYKDGDGNGSLISAINAVKDTTGVQASKDENGKLVLTSADGRGIKITGDIGVGSGILANQKENYGRLSLVKNDGRDINISGTNLSAIGMGTTDMISQSSVSLRESKGQISATNADAMGFNSYKGGGKFVFTQNVSSISAFMSAQGSGFSRGSGFSVGSGKNLSVGLSQGIQIISSAASMSNTYVVSAGSGFSSGSGNSQFAALKTTAANTTDETAGVTTLKGAMAVMDIAETAITNLDQIRADIGSIQNQVTSTINNITVTQVNVKA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13111556|gb|AAK12373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GAALNAKANSDLNAKSLDSSLARLSSGLRINSAADDASGMAIADSLRSQANTLGQAISNGNDALGILQTADKAMDEQLKILDTIKTKATQAAQDGQSLKTRTMLQADINKLMEELDNIANTTSFNGKQLLSGGFTNQEFQIGSSSNQTVKATIGATQSSKIGVTRFETGSQSFTSGVVGLTIKNYNGIEDFKFDNVVISTSVGTGLGALAEEINKNADKTGVRATYDVKTTGAYAIKAGTTSQDFAINGVIIGKVDYKDGDNNGSLISAINAVKDTTGVQASKDENGKLVLTSADGRGIKITGDIGVGSGILSTQKENYGRLSLVKNDGRDINVSGTGLSAIGMGAADMISQASVSLRESKGQISAANADAMGFNSYNGGGAKQILQASSISAFMSQAGSGFSAGSGFSAGSGKGYSTILSGSVQIVSSTASMSSTYVISEGSGFSAGSGNSQFAALKTSTVSAHEATAGVTTLKGAMAVMDIAETAITNLDQIRADIGSIQNQVTSTINNITVTQVNVKS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13111566|gb|AAK12378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GAALNAKANSDLNAKSLDSSLARLSSGLRINSAADDASGMAIADSLRSQANTLGQAISNGNDALGILQTADKAMDEQLKILDTIKTKATQAAQDGQSLKTRTMLQADINKLMEELDNIANTTSFNGKQLLSGGFTNQEFQIGSSSNQTVKATIGATQSSKIGVTRFETGSQSFTSGVVGLTIKNYNGIEDFKFDNVVISTSVGTGLGALAEEINKNADKTGVRATYDVKTTGAYAIKAGTTSQDFAINGVIIGKVDYKDGDNNGSLISAINAVKDTTGVQASKDENGKLVLTSADGRGIKITGDIGVGSGILSAQKENYGRLSLVKNDGRDINVSGTGLSAIGMGAADMISQASVSLRESKGQISAANADAMGFNSYNGGGAKQILQVQASSISAFMSQAGSGFSAGSGFSAGSGKGYSTILSGSVQIVSSTASMSSTYVISAGSGFSVGSGNSQFAALKTSTVSAHEATAGVTTLKGAMAVMDIAETAITNLDQIRADIGSIQNQVTSTINNITVTQVNVKS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15792662|ref|NP_282485.1| flagellin [Campylobacter jejuni subsp. jejuni NCTC 11168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TSGEVQFTLKNYNGIDDFQFQKVVISTSVGTGLGALADEINKNADKTGVRATFTVETRGIAAVRAGATSDTFAINGVKIGKVDYKDGDANGALVAAINSVKDTTGVEASIDANGQLLLTSREGRGIKIDGNIGGGAFINADMKENYGRLSLVKNDGKDILISGSNLSSAGFGATQFISQASVSLRESKGQIDANIADAMGFGSANKGVVLGGYSSVSAYMSSAGSGFSSGSGYSVGSGKNYSTGFANAIAISAASQLSTVYNVSAGSGFSSGSTLSQFATMKTTAF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24|gb|AAC25637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AKSLDASLSRLSSGLRINSAADDASGMAIADSLRSQANTLGQAISNGNDALGILQTADKAMDEQLKILDTIKTKATQAAQDGQSLKTRTMLQADINKLMEELDNIANTTSFNGKQLLSGNFTNQEFQIGASSNQTVKATIGATQSSKIGVTRFETGAQSFTSGVVGLTIKNYNGIEDFKFDNVVISTSVGTGLGALAEEINKSADKTGVRATYDVKTTGVYAIKEGTTSQDFAINGVTIGKIEYKDGDGNGSLISAINAVKDTTGVQASKDENGKLVLTSADGRGIKITGDIGVGSGILANQKENYGRLSLVKNDGRDINISGTNLSAIGMGTTDMISQSSVSLRESKGQISATNADAMGFNSYKGGGKFVFTQNVSSISAFMSAQDSGFSRGSGFSVGSGKNLSVGLSQGIQIISSAASMSNTYVVSAGSGFSSGSGNSQFAALKTTAANTTDETAGVTTLKGAMAVMDIAETAITNLDQIRADIGSIQNQVTSTINNITVTQVNVKA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26|gb|AAC25638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NINRLMEELDNIANTTSFSGKQLLSGNFINQEFQIGASSNQTVKATIGATQSSKIGLTRFETGERISSSGEVQFTLKNYNGIDDFKFQKVVISTSVGTGLGALADEINKNADKTGVRATFTVETRGMAAVRAGTTSDDFAINGVKIGKVDYKDGDSNGALVSAINSVKDTTGVEASIDANGQLLLTSREGRGIKIEGNIGGGAFINASMKENYGRLSLVKNDGKDILISGSNLSSAGFGATQFTSQASVSLRESKGQIDANIADAMGFGSVNKGVKLSGFSTVTAYMSSAGSGFSAGSGYSVGSGKNYSTSISGIAVAFSSGSGLSAEYNVSAGSGFSSQSGLSQFATMKTSVGNSL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28|gb|AAC25639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GAALNAKANADLNSKSLDASLSRLSSGLRINSAADDASGMAIADSLRSQANTLGQAISNGNDALGILQTADKAMDEQLKILDTIKTKATQAAQDGQSLKTRTMLQADINRLMEELDNIANTTSFNGKQLLSGNFINQEFQIGASSNQTVKATIGATQSSKIGLTRFETGGRISSSGEVQFTLKNYNGIDDFQFQKVVISTSVGTGLGALADEINKNADKTGVRATFTVETRGMAAVRAGTTSDDFAINGVKIGKVAYEDGDANGALVSAINSVKDTTGVEASIDANGQLLLTSREGRGIKIEGSIGGGAFINKDMMENYGRLSLVKNDGKDISISGTGLSFTGFGASNFISQVSVSLRESKGQLDANTADAMGFGSVNKGLVLAASSIADYMSAEGSGFSAGSGYSVGSGKGYSATLTANAIAISSASAISKIYNVSQGSGFSSGSTLSQFATMKTSAGNSLGA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32|gb|AAC25641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SSGEVQFTLKNYNGIDDFQFQKVVISTSVGTGLGALADEINKNADKTGVRATFTVETRGIAAVRAGATSDTFAINGVKIGKVDYKDGDANGALVAAINSVKDTTGVEASIDANGQLLLTSREGRGIKIDGNIGGGAFINADMKENYGRLSLVKNDGKDILISGSNLSSAGFGATQFISQASVSLRESKGQIDANIADAMGFGSANKGVVLGGYSSVSAYMSSAGSGFSSGSGYSVGSGKNYSTGFANAIAISAASQLSTVYNVSAGSGFSSGSTLSQFATKKTTAF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36|gb|AAC25643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SALNAKPNSDLNAKSLDASLSRLSSGLRINSAADDASGMAIADSLRSQTNTLGQAISNGNDALGILQTADKAMDEQLKILDTIKTKATQAAQDGQSLKTRTMLQADINRLMEELDNIANTTSFNGKQLLSGNFTNQEFQIGASSNQTIKATIGATQSSKIGVTRFETGAQSFTSGVVGLTIKNYNGIEDFKFDNVVISTSVGTGLGALAEEINKSADKTGVRATYDVKTTGVYAIKEGTTSQNFAINGVVIGQINYKDGDNNGQLVSAINAVKDTTGVQASKDENGKLVLTSADGRGIKITGDIGVGSGILANQKENYGRLSLVKNDGRDINISGTNLSAIGMGTTDMISQSSVSLRESKGQISATNADAMGFNSYKGGGKFVFTQNVSSISAFMSAQGSGFSRGSGFSVGSGKNLSVGLSQGIQIISSAASMSNTYVVSAGSGFSSGSGNSQFGVLKTTAANTTDETAGVTTLKGAMAGMDIAETAITNLDQIRADIGSIQNQVTSTINNITVTQVNVKAAESQIRDVDFSSESANYSKANILAQSGSYS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38|gb|AAC25644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GAALNAKANSDLNAKSLDASLSRLSSGLRINSAADDASGMAIADSLRSQANTLGQAISNGNDALGILQTADKAMDEQLKILDTIKTKATQAAQDGQSLKTRTMLQADINKLMEELDNIANTTSFNGKQLLSGNFTNQEFQIGASSNQTVKATIGATQSSKIGVTRFETGAQSFTSGVVGLTIKNYNGIEDFKFDNVVISTSVGTGLGALAEEINKSADKTGVRATYDVKTTGVYAIKEGTTSQEFAINGVTIGKIEYKDGDGNGSLISAINAVKDTTGVQASKDENGKLVLTSADGRGIKITGDIGVGSGILANQKENYGRLSLVKNDGRDINISGTNLSAIGMGTTDMISQSSVSLRESKGQISATNADAMGFNSYKGGGKFVFTQNVSSISAFMSAQGSGFSRGSGFSVGSGKNLSVGLSQGIQIISSAGSMSNTYVVSAGSGFSSGSGNSQFAALKTTAANTTDETAGVTTLKGAMAVMDIAETAITNLDQIRADIGSIQNQVTSTINNITVTQVNVKA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40|gb|AAC25645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SSGEVQFTLKNYNGIDDFQFQKVVISTSVGTGLGALADEINKNADKTGVRATFTVETRGIAAVRAGATSDDFAINGVKIGKVDYKDGDANGALVAAINSVKDTTGVEASIDANGQLLLTSREGRGIKIDGNIGGGAFINADMKENYGRLSLVKNDGKDILISGSNLSSAGFGATQFISQASVSLRESKGQIDANIADAMGFGSANKGVVLGGYSSVSAYMSSAGSGFSSGSGYSVGSGKNYSTGFANAIAISAASQLSTVYNVSAGSGFSSGSTLSQFATMKTTAF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44|gb|AAC25647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SKALDQSLARLSSGLRINSAADDASGMAIADSLRSQASTLGQAISNGNDALGILQTADKAMDEQLKILDTIKTKATQAAQDGQSLKTRTMLQADINRLMEELDNIANTTSFNGKQLLSGNFINQEFQIGASSNQTVKTTIGATQSSKIGLTRFETGGRISESGEVQFTLKNYNGIDDFKFQKVVISTSVGTGLGALADEINKNADKTGVRATFTVETRGMGAVREGTTSDDFTINGVKIGKVEYKDGDSNGALVAAINSVKDTTGVEASIDVNGQLLLTSREGRGIKIEGDIGRGAFINPNMKENYGRLSLVKNDGKDILISGTGLTATGFGVNSFISQASVSLRESKGQIDANVADAMGFNSVDKGNILGGFSSVSSYMSSAGSGFSSGSGFSVGSGKNYSTGFANVVVVSAISQMSAVYNISAGSGFSSQSGLSQFATMKTSVGNTLGVKDETAGVTTLKGAMAVMDIAETAITNLDQIRADIGSVQNQITSTINNITVTQVNVKSAESQIRDVDFAA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46|gb|AAC25648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AKSLDASLSRLSSGLRINSAADDASGMAIADSLRSQANTLGQAISNGNDALGILQTADKAMDEQLKILDTIKTKATQAAQDGQSLKTRTMLQADINKLMEELDNIANTTSFNGKQLLSGNFTNQEFQIGASSNQTVKATIGATQSSKIGVTRFETGAQSFTSGVVGLTIKNYNGIEDFKFDNVVISTSVGTGLGALAEEINKSADKTGVRATYDVKTTGVYAIKEGTTSQNFAINGVTIGKIEYKDGDGNGSLISAINAVKDTTGVQASKDENGKLVLTSADGRGIKITGDIGVGSGILANQKENYGRLSLVKNDGRDINISGTNLSAIGMGTTDMISQSSVSLRESKGQISATNADAMGFNSYKGGGKFVFTQNVSSISAFMSAQGSGFSRGSGFSVGSGKNLSVGLSQGIQIISSAASMSNTYVVSAGSGFSSGSGNSQFAALKTTAANTTDETAGVTTLKGAMAVMDIAETAITNLDQIRADIGSIQNQVTSTINNITVTQVNVKAAESQIRDVDFASESANYSKANILAQSGSH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48|gb|AAC25649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SSGEVQFTLKNYNGIDDFQFQKVVISTSVGTGLGALADEINKNADKTGVRATFTVETRGIAAVRAGATSDDFAINGVKIGKVDYKDGDANGALVAAINSVKDTTGVEASIDANGQLLLTSREGRGIKIDGNIGGGAFINADMKENYGRLSLVKNDGKDILISGSNLSSAGFGATQFISQASVSLRESKGRFDANIADAMGFGSANKGVVLGGYSSVSAYMSSAGSGFSSGSGYSVGSGKNYSTGFAKAIAISAASQLSTVYNVSAGSGFSSGSTLSQFATMKTTAFGVKDETAGVTTLKGAMAVMDIAETAT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3290050|gb|AAC25650.1| flagellin 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TLRSQANTLGQAISNGNDAIGILQTADKAMDEQLKILDTIKTKATQAAQDGQSLKTRTMLQADINRLMEELDNIANTTSFNGKQLLSGNFINQEFQIGASSNQTVKATIGATQSSKIGLTRFETGGRISTSGEVQFTLKNYNGIDDFQFQKVVISTSVGTGLGALADEINKNADKTGVRATFTVETRGIAAVRAGATSDTFAINGVKIGKVDYKDGDANGALVAAINSVKDTTGVEASIDANGQLLLTSREGRGIKIDGNIGGGAFINADMKENYGRLSLVKNDGKDILISGSNLSSAGFGATQFISQASVSLRESKGQIDANIADAMGFGSANKGVVLGGYSSVSAYMSSAGSGFSSGSGYSVGSGKNYSTGFANAIAISAASQLSTVYNVSAGSGFSSGSTLSQFATMKTTAFGVKDETAGVTTLKGAMAVMDIAETATTNLDQIRADIGSVQNQVTSTINNITVTQVNVKAAESQIRDVDFAAESANYSKANILAQSGSYAMAQANSVH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540931|pir||S41310 flagellin A - Campylobacter jejuni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SIGATQSSKIGLTRFETGSRISVGGEVQFTLKNYNGIDDFKFQKVVISTSVGTGLGALRDEINKNADKTGVRATFTVETRGMGAVRAGATSDDFAINGVKIGKVDYKDGDANGALVSAINSVKDTTGVEASIDENGKLLLTSREGRGIKIEGNIGRGAFINPNMLENYGRLSLVKNDGKDILISGTNLSAIGFGTGNMISQASVSLRESKGQIDANVADAMGFNSANKGNILGGYSSVSAYMSSTGSGFSSGSGFSVGSGKNYSTGFANTIAISAASQLSAVYNVSAGSGFSSGSNLSQFATMKTSAGNTL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57168249|ref|ZP_00367388.1| flagellin (flaA) [Campylobacter coli RM2228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TSGEVQFTLKNYNGIDDFQFQKVVISTSVGTGLGALADEINKNADKTGVRATFTVETRGMAAVRAGTTSDDFAINGVKIGKVEYKDGDSNGALVAAINSVKDTTGVEASIDANGQLLLSSREGRGIKIEGSIGGGAFINKDMMENYGRLSLVKNDGKDILVSGTGLESAGFGAGNFISQASVSLRESKGQLNANIADAMGFGSVNKGVILAGASSVSAYMSAAGSGFSAGSGYSAGSGKNYSAVISANAVVISNTSAISKIYDVSAGSGFSSGSTLSQFATMKTSAGNSLGA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6224680|gb|AAF05902.1|AF140252_1 flagellin A; FlaA [Campylobacter jejuni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SRALDQSLSRLSSGLRINSAADDASGMAIADSLRSQANTLGQAISNGNDALGILQTADKAMDEQLKILDTIKTKATQAAQDGQSLKTRTMLQADINRLMEELDNIANTTSFNGKQLLSGGFTNQEFQIGSSSNQTIKASIGATQSSKIGVTRFETGSQSFSSGTVGLTIKNYNGIEDFKFDSVVISTSVGTGLGALAEEINRNADKTGIRATFDVKSVGAYAIKAGNTSQDFAINGVVIGQINYNDGDNNGQLISAINAVKDTTGVQASKDENGKLVLTSADGRGIKITGSIGVGAGILHTENYGRLSLVKNDGRDINISGTGLSAIGMGATDMISQSSVSLRESKGQISAANADAMGFNSYKGGGKFVFTQNVSSISAFMSAQGSGFSRGSGFSVGSGKNLSVGLSQGIQIISSAASMSNTYVVSAGSGFSSGSGNSQFAALKTTAANTTDETAGVTTLKGAMAVMDIAETAITNLDQIRADIGSIQNQVTSTINNITVTQVNVKA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86150126|ref|ZP_01068354.1| flagellin subunit protein FlaA [Campylobacter jejuni subsp. jejuni CF93-6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TSGEVQFTLKNYNGIDDFQFQKVVISTSVGTGLGALADEINKNADKTGVRATFTVETRGIAAVRAGATSDTFAINGVKIGKVDYKDGDANGALVAAINSVKDTTGVEASIDANGQLLLTSREGRGIKIDGNIGGGAFINADMKENYGRLSLVKNDGKDILISGSNLSSAGFGATQFISQASVSLRESKGQIDANIADAMGFGSANKGVVLGGYSSVSAYMSSAESGFSSGSGYSVGSGKNYSTGFANAIAISAASQLSTVYNVSAGSGFSSGSTLSQFATMKTTAF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86151038|ref|ZP_01069254.1| flagellin subunit protein FlaA [Campylobacter jejuni subsp. jejuni 260.94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AKSLDSSLARLSSGLRINSAADDASGMAIADSLRSQANTLGQAISNGNDALGILQTADKAMDEQLKILDTIKTKATQAAQDGQSLKTRTMLQADINKLMEELDNIANTTSFNGKQLLSGGFTNQEFQIGSSSNQTVKATIGATQSSKIGVTRFETGSQSFTSGVVGLTIKNYNGIEDFKFDNVVISTSVGTGLGALAEEINKNADKTGVRATYDVKTTGAYAIKAGTTSQDFAINGVIIGKVDYKDGDNNGSLISAINAVKDTTGVQASKDENGKLVLTSADGRGIKITGDIGVGSGILSAQKENYGRLSLVKNDGRDINVSGTGLSAIGMGAADMISQASVSLRESKGQISAANADAMGFNSYNGGGAKQILQVQASSISAFMSQAGSGFSAGSGFSAGSGKGYSTILSGSVQIVSSTASMSSTYVISAGSGFSVGSGNSQFAALKTSTVSAHEATAGVTTLKGAMAVMDIAETAITNLDQIRADIGSIQNQVTSTINNITVTQVNVKS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86152946|ref|ZP_01071151.1| flagellin A [Campylobacter jejuni subsp. jejuni HB93-13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IGALNAHANSVVNANELDKSLSRLSSGLRINSAADDASGMAIADSLRSQAATLGQAINNGNDAIGILQTADKAMDEQLKILDTIKTKATQAAQDGQSLKTRTMLQADINRLMEELDNIANTTAFNGKQLLSGNFTNQEFQIGSSSNQTIKASIGPTQSSKIGVTRFETGSQSFTSGVVGLTIKNYNGIEDFKFDNVVISTSVGTGLGALAEEINKSADKTGVRATYDVKTTGAYAIKAGTTSQDFAINGVTIGQINYKDGDNNGQLISAINSVKDTTGVQASKDENGKLVLTSADGRGIKITGDIGVGSGILSTQKENYGRLSLVKNDGRDINVSGTGLSAIGMGAADMISQASVSLRESKGQISAANADAMGFNSYNGGGAKQILQASSISAFMSQAGSGFSAGSGFSAGSGKGYSTILSGSVQIVSSTASMSSTYVISEGSGFSAGSGNSQFAALKTSTVSAHEATAGVTTLKGAMAVMDIAETAITNLDQIRADIGSVQNQLQVTINNITVTQVNVKAAESTIRDVDFASESANFSKYNILAQSGSYAMSQANAVQQNVLK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86153031|ref|ZP_01071236.1| flagellin A [Campylobacter jejuni subsp. jejuni HB93-13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AKSLDSSLARLSSGLRINSAADDASGMAIADSLRSQANTLGQAISNGNDALGILQTADKAMDEQLKILDTIKTKATQAAQDGQSLKTRTMLQADINKLMEELDNIANTTSFNGKQLLSGGFTNQEFQIGSSSNQTVKATIGATQSSKIGVTRFETGSQSFTSGVVGLTIKNYNGIEDFKFDNVVISTSVGTGLGALAEEINKNADKTGVRATYDVKTTGAYAIKAGTTSQDFAINGVIIGKVDYKDGDNNGSLISAINAVKDTTGVQASKDENGKLVLTSADGRGIKITGDIGVGSGILSTQKENYGRLSLVKNDGRDINVSGTGLSAIGMGAADMISQASVSLRESKGQISAANADAMGFNSYNGGGAKQILQASSISAFMSQAGSGFSAGSGFSAGSGKGYSTILSGSVQIVSSTASMSSTYVISEGSGFSAGSGNSQFAALKTSTVSAHEATAGVTTLKGAMAVMDIAETAITNLDQIRADIGSIQNQVTSTINNITVTQVNVKS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87305272|ref|ZP_01087427.1| flagellin A [Campylobacter jejuni subsp. jejuni 81-176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SDLNAKSLDASLSRLSSGLRINSAADDASGMAIADSLRSQANTLGQAISNGNDALGILQTADKAMDEQLKILDTIKTKATQAAQDGQSLKTRTMLQADINKLMEELDNIANTTSFNGKQLLSGNFTNQEFQIGASSNQTVKATIGATQSSKIGVTRFETGAQSFTSGVVGLTIKNYNGIEDFKFDNVVISTSVGTGLGALAEEINKSADKTGVRATYDVKTTGVYAIKEGTTSQEFAINGVTIGKIEYKDGDGNGSLISAINAVKDTTGVQASKDENGKLVLTSADGRGIKITGDIGVGSGILANQKENYGRLSLVKNDGRDINISGTNLSAIGMGTTDMISQSSVSLRESKGQISATNADAMGFNSYKGGGKFVFTQNVSSISAFMSAQGSGFSRGSGFSVGSGKNLSVGLSQGIQIISSAASMSNTYVVSAGSGFSSGSGNSQFAALKTTAANTTDETAGVTTLKGAMAVMDIAETAITNLDQIRADIGSIQNQVTSTINNITVTQVNVKAAESQIRDVDFASESANYSKANILAQSGSYAMAQANSS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88596831|ref|ZP_01100068.1| flagellin subunit protein FlaA [Campylobacter jejuni subsp. jejuni 84-25]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ADSLRSQANTLGQAISNGNDALGILQTADKAMDEQLKILDTIKTKATQAAQDGQSLKTRTMLQADINRLMEELDNIANTTSFNGKQLLSGNFINQEFQIGASSNQTVKATIGATQSSKIGLTRFETGGRISTSGEVQFTLKNYNGIDDFQFQKVVISTSVGTGLGALADEINKNADKTGVRATFTVETRGIAAVRAGATSDTFAINGVKIGKVDYKDGDANGALVAAINSVKDTTGVEASIDANGQLLLTSREGRGIKIDGNIGGGAFINADMKENYGRLSLVKNDGKDILISGSNLSSAGFGATQFISQASVSLRESKGQIDANIADAMGFGSANKGVVLGGYSSVSAYMSSAGSGFSSGSGYSVGSGKNYSTSFANAIAISAASQLSTVYNVSAGSGFSSGSTLSQFATMKTTAFGVKDETAGVTTLKGAMAVMDIAETAITNLDQIRADIGSVQNQVTSTINNITVTQVNVKAAESQIRDVDFAAESANYSKANILAQSGSYAMAQANSVQQNVLRLL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gi|9296982|sp|Q46113|FLA3_CAMJE Flagellin A *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Courier;Courier New" w:ascii="Courier;Courier New" w:hAnsi="Courier;Courier New"/>
          <w:sz w:val="16"/>
        </w:rPr>
        <w:t>MGFRINTNVAALNAKANADLNSKSLDASLSRLSSGLRINSAADDASGMAIKDSLRSQANTLGQAISNGNDALGILQTADKAMDEQLKILDTIKTKATQAAQDGQSLKTRTMLQADINRLMEELDNIANTTSFNGKQLLSGNFINQEFQIGASSNQTVKASIGATQSSKIGLTRFETGSRISVGGEVQFTLKNYNGIDDFKFQKVVISTSVGTGLGALADEINKNADKTGVRATFTVETRGMGAVRAGATSDDFAINGVKIGKVDYKDGDANGALVSAINSVKDTTGVEASIDENGKLLLTSREGRGIKIEGNIGRGAFINPNMLENYGRLSLVKNDGKDILISGTNLSAIGFGTGNMISQASVSLRESKGQIDANVADAMGFNSANKGNILGGYSSVSAYMSSTGSGFSSGSGFSVGSGKNYSTGFANTIAISAASQLSAVYNVSAGSGFSSGSNLSQFATMKTSAGNTLGVKDETAGVTTLKGAMAVMDIAETAITNLDQIRADIGSVQNQVTSTINNITVTQVNVKAAESQIRDVDFAAESANYSKANILAQSGSYAMAQANSVQQNVLRLLQ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6:15:16Z</dcterms:created>
  <dc:creator>IEH MEI</dc:creator>
  <dc:description/>
  <dc:language>en-US</dc:language>
  <cp:lastModifiedBy/>
  <cp:revision>0</cp:revision>
  <dc:subject/>
  <dc:title/>
</cp:coreProperties>
</file>